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D9A25" w14:textId="0D20F081" w:rsidR="00AF4671" w:rsidRPr="000B36EE" w:rsidRDefault="00A80964" w:rsidP="00AF4671">
      <w:pPr>
        <w:pStyle w:val="Caption"/>
        <w:keepNext/>
        <w:rPr>
          <w:rFonts w:ascii="Arial" w:hAnsi="Arial" w:cs="Arial"/>
          <w:i w:val="0"/>
          <w:iCs w:val="0"/>
          <w:sz w:val="24"/>
          <w:szCs w:val="24"/>
        </w:rPr>
      </w:pPr>
      <w:bookmarkStart w:id="0" w:name="_Toc198411550"/>
      <w:r>
        <w:rPr>
          <w:rFonts w:ascii="Arial" w:hAnsi="Arial" w:cs="Arial"/>
          <w:i w:val="0"/>
          <w:iCs w:val="0"/>
          <w:sz w:val="24"/>
          <w:szCs w:val="24"/>
        </w:rPr>
        <w:t xml:space="preserve">S1 </w:t>
      </w:r>
      <w:r w:rsidR="00AF4671" w:rsidRPr="000B36EE">
        <w:rPr>
          <w:rFonts w:ascii="Arial" w:hAnsi="Arial" w:cs="Arial"/>
          <w:i w:val="0"/>
          <w:iCs w:val="0"/>
          <w:sz w:val="24"/>
          <w:szCs w:val="24"/>
        </w:rPr>
        <w:t>Table . Covariates balance diagnostic test</w:t>
      </w:r>
      <w:bookmarkEnd w:id="0"/>
    </w:p>
    <w:tbl>
      <w:tblPr>
        <w:tblW w:w="7995" w:type="dxa"/>
        <w:tblLook w:val="04A0" w:firstRow="1" w:lastRow="0" w:firstColumn="1" w:lastColumn="0" w:noHBand="0" w:noVBand="1"/>
      </w:tblPr>
      <w:tblGrid>
        <w:gridCol w:w="2655"/>
        <w:gridCol w:w="1123"/>
        <w:gridCol w:w="1357"/>
        <w:gridCol w:w="1225"/>
        <w:gridCol w:w="1635"/>
      </w:tblGrid>
      <w:tr w:rsidR="00AF4671" w:rsidRPr="00565F8B" w14:paraId="39CADC69" w14:textId="77777777" w:rsidTr="00FA29A4">
        <w:trPr>
          <w:trHeight w:val="290"/>
        </w:trPr>
        <w:tc>
          <w:tcPr>
            <w:tcW w:w="2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F26A7" w14:textId="77777777" w:rsidR="00AF4671" w:rsidRPr="00182190" w:rsidRDefault="00AF4671" w:rsidP="00FA2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8AAAC2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Standardised differences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C5C95E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Variance ratio</w:t>
            </w:r>
          </w:p>
        </w:tc>
      </w:tr>
      <w:tr w:rsidR="00AF4671" w:rsidRPr="00565F8B" w14:paraId="688D524A" w14:textId="77777777" w:rsidTr="00FA29A4">
        <w:trPr>
          <w:trHeight w:val="290"/>
        </w:trPr>
        <w:tc>
          <w:tcPr>
            <w:tcW w:w="2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768A00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990461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49EA09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Weighted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A42B38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 xml:space="preserve">Raw   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1AD5EA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Weighted</w:t>
            </w:r>
          </w:p>
        </w:tc>
      </w:tr>
      <w:tr w:rsidR="00AF4671" w:rsidRPr="00565F8B" w14:paraId="5BF54DB8" w14:textId="77777777" w:rsidTr="00FA29A4">
        <w:trPr>
          <w:trHeight w:val="290"/>
        </w:trPr>
        <w:tc>
          <w:tcPr>
            <w:tcW w:w="26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ACA63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2E1DA" w14:textId="77777777" w:rsidR="00AF4671" w:rsidRPr="00182190" w:rsidRDefault="00AF4671" w:rsidP="00FA29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F3048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BE397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702DA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671" w:rsidRPr="00565F8B" w14:paraId="14D9EE9B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37497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Community-level onl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CC283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EE698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1283E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18FE4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671" w:rsidRPr="00565F8B" w14:paraId="115F5542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35C72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E345E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1.673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BC168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30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782A9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122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C32A2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4023</w:t>
            </w:r>
          </w:p>
        </w:tc>
      </w:tr>
      <w:tr w:rsidR="00AF4671" w:rsidRPr="00565F8B" w14:paraId="6F33F94E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687BE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2316E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45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F25A6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0.069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41F3C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213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EF0AE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9864</w:t>
            </w:r>
          </w:p>
        </w:tc>
      </w:tr>
      <w:tr w:rsidR="00AF4671" w:rsidRPr="00565F8B" w14:paraId="707DAB1E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02B16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1BE3E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0.713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BFC6F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20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FF2BC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313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FE9EB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6581</w:t>
            </w:r>
          </w:p>
        </w:tc>
      </w:tr>
      <w:tr w:rsidR="00AF4671" w:rsidRPr="00565F8B" w14:paraId="56349CA9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A9A6E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Household wealth inde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34374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0.105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F9CA6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0.046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9482D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890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29ED9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0864</w:t>
            </w:r>
          </w:p>
        </w:tc>
      </w:tr>
      <w:tr w:rsidR="00AF4671" w:rsidRPr="00565F8B" w14:paraId="76D92A8F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AD138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Urbanicit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9124F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0.143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026B0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0.093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8D413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906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CC833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9292</w:t>
            </w:r>
          </w:p>
        </w:tc>
      </w:tr>
      <w:tr w:rsidR="00AF4671" w:rsidRPr="00565F8B" w14:paraId="79943012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2AE95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Food insecurit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03C8F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0.11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FF6CB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0.018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B901B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864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424CA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9776</w:t>
            </w:r>
          </w:p>
        </w:tc>
      </w:tr>
      <w:tr w:rsidR="00AF4671" w:rsidRPr="00565F8B" w14:paraId="4C1FD253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528D0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Baseline CM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B7A38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0.103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C9B32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0.017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AB9BC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786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442B5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9677</w:t>
            </w:r>
          </w:p>
        </w:tc>
      </w:tr>
      <w:tr w:rsidR="00AF4671" w:rsidRPr="00565F8B" w14:paraId="4A245DB6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4994F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Violenc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A5FC4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8A39D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0.208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9ADD5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016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E7827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8626</w:t>
            </w:r>
          </w:p>
        </w:tc>
      </w:tr>
      <w:tr w:rsidR="00AF4671" w:rsidRPr="00565F8B" w14:paraId="62DB4B10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BFE62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Migr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AEBB0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1.03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0A2F8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14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8CA61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145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8AD40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2443</w:t>
            </w:r>
          </w:p>
        </w:tc>
      </w:tr>
      <w:tr w:rsidR="00AF4671" w:rsidRPr="00565F8B" w14:paraId="6412F2C6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B9B5A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Sexual behaviou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38CCF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0.779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DB51F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40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A2A85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62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E1C5D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.9552</w:t>
            </w:r>
          </w:p>
        </w:tc>
      </w:tr>
      <w:tr w:rsidR="00AF4671" w:rsidRPr="00565F8B" w14:paraId="304A7F01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891B6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HIV stat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ACFA7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0.35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D2006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23E4C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475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CEBAF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0181</w:t>
            </w:r>
          </w:p>
        </w:tc>
      </w:tr>
      <w:tr w:rsidR="00AF4671" w:rsidRPr="00565F8B" w14:paraId="0EBE6E8D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70874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C21BC" w14:textId="77777777" w:rsidR="00AF4671" w:rsidRPr="00182190" w:rsidRDefault="00AF4671" w:rsidP="00FA29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6E9BC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1B33A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5A16B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671" w:rsidRPr="00565F8B" w14:paraId="062F2283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3C142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Individual-level onl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9D6FF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9BC32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58F8C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0CF58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671" w:rsidRPr="00565F8B" w14:paraId="71EFB23F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BB043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5EEC7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106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62C79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189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4F22E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661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B887B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9771</w:t>
            </w:r>
          </w:p>
        </w:tc>
      </w:tr>
      <w:tr w:rsidR="00AF4671" w:rsidRPr="00565F8B" w14:paraId="5D416591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5FED8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E63C8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55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6DC27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157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89E9C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199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9835D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9951</w:t>
            </w:r>
          </w:p>
        </w:tc>
      </w:tr>
      <w:tr w:rsidR="00AF4671" w:rsidRPr="00565F8B" w14:paraId="54310210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26343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6D748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337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DCC1C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13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C17AE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85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528F5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0659</w:t>
            </w:r>
          </w:p>
        </w:tc>
      </w:tr>
      <w:tr w:rsidR="00AF4671" w:rsidRPr="00565F8B" w14:paraId="19F4807B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90F74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Household wealth inde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2C7B4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0.053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43A42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022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B9ED1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933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86B2E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1060</w:t>
            </w:r>
          </w:p>
        </w:tc>
      </w:tr>
      <w:tr w:rsidR="00AF4671" w:rsidRPr="00565F8B" w14:paraId="1F86BF17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1AE12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Urbanicit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FDC00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04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7E8AE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63EA4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020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DF4D8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0083</w:t>
            </w:r>
          </w:p>
        </w:tc>
      </w:tr>
      <w:tr w:rsidR="00AF4671" w:rsidRPr="00565F8B" w14:paraId="3A6CFFB9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D86D0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Food insecurit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9888C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034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81211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14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9DA4A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036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800A2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1498</w:t>
            </w:r>
          </w:p>
        </w:tc>
      </w:tr>
      <w:tr w:rsidR="00AF4671" w:rsidRPr="00565F8B" w14:paraId="45C6C201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B30E1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Baseline CM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EE4F5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174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24DD7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074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122D8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355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2AE54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1398</w:t>
            </w:r>
          </w:p>
        </w:tc>
      </w:tr>
      <w:tr w:rsidR="00AF4671" w:rsidRPr="00565F8B" w14:paraId="3D933021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D7302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Violenc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1FAFB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0.02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62E34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0.119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72B27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986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F3BBA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9296</w:t>
            </w:r>
          </w:p>
        </w:tc>
      </w:tr>
      <w:tr w:rsidR="00AF4671" w:rsidRPr="00565F8B" w14:paraId="6FED9A68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A287F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Migr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0670D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155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E528A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167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1326D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035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86594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1825</w:t>
            </w:r>
          </w:p>
        </w:tc>
      </w:tr>
      <w:tr w:rsidR="00AF4671" w:rsidRPr="00565F8B" w14:paraId="7188385F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9781A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Sexual behaviou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13BB5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362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C8CC8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29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1C26E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029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CAD7B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8547</w:t>
            </w:r>
          </w:p>
        </w:tc>
      </w:tr>
      <w:tr w:rsidR="00AF4671" w:rsidRPr="00565F8B" w14:paraId="3A52F4D0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79BE9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HIV stat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4F5CF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0.11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700EF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05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B9887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822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76CBB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1176</w:t>
            </w:r>
          </w:p>
        </w:tc>
      </w:tr>
      <w:tr w:rsidR="00AF4671" w:rsidRPr="00565F8B" w14:paraId="18394E44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68FDB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97231" w14:textId="77777777" w:rsidR="00AF4671" w:rsidRPr="00182190" w:rsidRDefault="00AF4671" w:rsidP="00FA29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E8D07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52D78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E2BF5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671" w:rsidRPr="00565F8B" w14:paraId="76CF35F4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C4EB5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Multi-leve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464F2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18709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6260F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ED35B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671" w:rsidRPr="00565F8B" w14:paraId="66E3062B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5C110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C3A30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1.139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0FFD4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09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3514B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459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265A9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2519</w:t>
            </w:r>
          </w:p>
        </w:tc>
      </w:tr>
      <w:tr w:rsidR="00AF4671" w:rsidRPr="00565F8B" w14:paraId="13EB8E6F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0908A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5CDB5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55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16ED8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034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6495C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199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90FAF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0031</w:t>
            </w:r>
          </w:p>
        </w:tc>
      </w:tr>
      <w:tr w:rsidR="00AF4671" w:rsidRPr="00565F8B" w14:paraId="39C79920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3F457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19A67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0.395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D315D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196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BB5B8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450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73420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6949</w:t>
            </w:r>
          </w:p>
        </w:tc>
      </w:tr>
      <w:tr w:rsidR="00AF4671" w:rsidRPr="00565F8B" w14:paraId="190D4EEA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A30E0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Household wealth inde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1C974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0.163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A5D4D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053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A3E0C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874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B1B91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0250</w:t>
            </w:r>
          </w:p>
        </w:tc>
      </w:tr>
      <w:tr w:rsidR="00AF4671" w:rsidRPr="00565F8B" w14:paraId="2B4695BD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91431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Urbanicit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86395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0.11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1256A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05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54EFD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929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426F0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0322</w:t>
            </w:r>
          </w:p>
        </w:tc>
      </w:tr>
      <w:tr w:rsidR="00AF4671" w:rsidRPr="00565F8B" w14:paraId="5B842CC6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B3140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Food insecurit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D49ED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05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9F598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06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FA2A8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052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FEA17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0713</w:t>
            </w:r>
          </w:p>
        </w:tc>
      </w:tr>
      <w:tr w:rsidR="00AF4671" w:rsidRPr="00565F8B" w14:paraId="2866D672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69F83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Baseline CM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260E6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09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C1839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026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9ECD2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198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EEAE9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0502</w:t>
            </w:r>
          </w:p>
        </w:tc>
      </w:tr>
      <w:tr w:rsidR="00AF4671" w:rsidRPr="00565F8B" w14:paraId="75D10B40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D992D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Violenc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A0AF2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070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2B737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046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B6F88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033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270DF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0204</w:t>
            </w:r>
          </w:p>
        </w:tc>
      </w:tr>
      <w:tr w:rsidR="00AF4671" w:rsidRPr="00565F8B" w14:paraId="2C97A74A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99A32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Migr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D6B6C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0.64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EE06E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107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4BFC5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479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D99F2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1137</w:t>
            </w:r>
          </w:p>
        </w:tc>
      </w:tr>
      <w:tr w:rsidR="00AF4671" w:rsidRPr="005A0C95" w14:paraId="62BE7589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F99B92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Sexual behaviour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D21A24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0.2682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1419259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0362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B982DCE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0549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2230FF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0398</w:t>
            </w:r>
          </w:p>
        </w:tc>
      </w:tr>
      <w:tr w:rsidR="00AF4671" w:rsidRPr="005A0C95" w14:paraId="5E5D1D9B" w14:textId="77777777" w:rsidTr="00FA29A4">
        <w:trPr>
          <w:trHeight w:val="290"/>
        </w:trPr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AFECE0" w14:textId="77777777" w:rsidR="00AF4671" w:rsidRPr="00182190" w:rsidRDefault="00AF4671" w:rsidP="00FA29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HIV statu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1F1AA0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0.367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4D5061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0.00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11746D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448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AC559C" w14:textId="77777777" w:rsidR="00AF4671" w:rsidRPr="00182190" w:rsidRDefault="00AF4671" w:rsidP="00FA29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8219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.0030</w:t>
            </w:r>
          </w:p>
        </w:tc>
      </w:tr>
    </w:tbl>
    <w:p w14:paraId="191D6E71" w14:textId="77777777" w:rsidR="00674672" w:rsidRDefault="00674672"/>
    <w:sectPr w:rsidR="00674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671"/>
    <w:rsid w:val="00012BE1"/>
    <w:rsid w:val="0003042D"/>
    <w:rsid w:val="000F6C45"/>
    <w:rsid w:val="001135DA"/>
    <w:rsid w:val="00150618"/>
    <w:rsid w:val="001D2021"/>
    <w:rsid w:val="001E25DF"/>
    <w:rsid w:val="002C214F"/>
    <w:rsid w:val="002F0045"/>
    <w:rsid w:val="004725E3"/>
    <w:rsid w:val="00485490"/>
    <w:rsid w:val="00565DB9"/>
    <w:rsid w:val="005F36FD"/>
    <w:rsid w:val="005F414B"/>
    <w:rsid w:val="00663110"/>
    <w:rsid w:val="00671F9F"/>
    <w:rsid w:val="00674672"/>
    <w:rsid w:val="00687107"/>
    <w:rsid w:val="00692B62"/>
    <w:rsid w:val="00693856"/>
    <w:rsid w:val="006B7ED4"/>
    <w:rsid w:val="00734FA4"/>
    <w:rsid w:val="00766455"/>
    <w:rsid w:val="007B0B46"/>
    <w:rsid w:val="008053EA"/>
    <w:rsid w:val="0082647B"/>
    <w:rsid w:val="00896736"/>
    <w:rsid w:val="008B02E1"/>
    <w:rsid w:val="008C4775"/>
    <w:rsid w:val="00942423"/>
    <w:rsid w:val="00952B63"/>
    <w:rsid w:val="0096682D"/>
    <w:rsid w:val="00976A80"/>
    <w:rsid w:val="00981F6E"/>
    <w:rsid w:val="00995F92"/>
    <w:rsid w:val="009B5D90"/>
    <w:rsid w:val="009C296B"/>
    <w:rsid w:val="00A307FD"/>
    <w:rsid w:val="00A80964"/>
    <w:rsid w:val="00A9134C"/>
    <w:rsid w:val="00AA6B48"/>
    <w:rsid w:val="00AB2B19"/>
    <w:rsid w:val="00AE6270"/>
    <w:rsid w:val="00AF4671"/>
    <w:rsid w:val="00B70A06"/>
    <w:rsid w:val="00B77171"/>
    <w:rsid w:val="00B85486"/>
    <w:rsid w:val="00B96160"/>
    <w:rsid w:val="00C00CA8"/>
    <w:rsid w:val="00C17DBC"/>
    <w:rsid w:val="00C33535"/>
    <w:rsid w:val="00D10FB5"/>
    <w:rsid w:val="00DD0F70"/>
    <w:rsid w:val="00DD2911"/>
    <w:rsid w:val="00E10073"/>
    <w:rsid w:val="00E17F5B"/>
    <w:rsid w:val="00ED39E4"/>
    <w:rsid w:val="00EE18BC"/>
    <w:rsid w:val="00F55AA8"/>
    <w:rsid w:val="00FF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53658"/>
  <w15:chartTrackingRefBased/>
  <w15:docId w15:val="{76EC51EF-6078-C842-BB06-2A6533F91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67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46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6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6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6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6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6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6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6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6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67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467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67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67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67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67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67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67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67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F46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467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6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467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F46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467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F46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46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6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67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F467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F467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dumiso Mthiyane</dc:creator>
  <cp:keywords/>
  <dc:description/>
  <cp:lastModifiedBy>Nondumiso Mthiyane</cp:lastModifiedBy>
  <cp:revision>2</cp:revision>
  <dcterms:created xsi:type="dcterms:W3CDTF">2025-11-29T14:03:00Z</dcterms:created>
  <dcterms:modified xsi:type="dcterms:W3CDTF">2025-11-29T14:17:00Z</dcterms:modified>
</cp:coreProperties>
</file>